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91DD0" w14:textId="5C70E7BC" w:rsidR="001730E1" w:rsidRDefault="001561E7" w:rsidP="001730E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bookmarkStart w:id="0" w:name="_GoBack"/>
      <w:bookmarkEnd w:id="0"/>
      <w:r w:rsidR="00E529B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730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Undiscounted clinical and economic outcomes of ART initiation according to CD4 threshold or immediate ART initiation in Côte d’Ivoire, corollary to Table 2 </w:t>
      </w:r>
    </w:p>
    <w:p w14:paraId="71198C00" w14:textId="77777777" w:rsidR="001730E1" w:rsidRDefault="001730E1" w:rsidP="001730E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ransmissions and cost-effectiveness</w:t>
      </w:r>
    </w:p>
    <w:tbl>
      <w:tblPr>
        <w:tblW w:w="1512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20"/>
        <w:gridCol w:w="236"/>
        <w:gridCol w:w="2464"/>
        <w:gridCol w:w="2430"/>
        <w:gridCol w:w="2340"/>
        <w:gridCol w:w="1980"/>
        <w:gridCol w:w="3150"/>
      </w:tblGrid>
      <w:tr w:rsidR="001730E1" w14:paraId="3033F00A" w14:textId="77777777" w:rsidTr="004519AE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CDB3A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32A64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4E34F0" w14:textId="77777777" w:rsidR="001730E1" w:rsidRDefault="001730E1" w:rsidP="004519AE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fe expectancy (year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51C9B4" w14:textId="77777777" w:rsidR="001730E1" w:rsidRDefault="001730E1" w:rsidP="004519AE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missions caused, 10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B3FB86" w14:textId="77777777" w:rsidR="001730E1" w:rsidRDefault="001730E1" w:rsidP="004519AE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life-years, 10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C50458" w14:textId="77777777" w:rsidR="001730E1" w:rsidRDefault="001730E1" w:rsidP="004519AE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costs, 10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447470" w14:textId="77777777" w:rsidR="001730E1" w:rsidRDefault="001730E1" w:rsidP="004519AE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ER, 10y ($/YLS)</w:t>
            </w:r>
          </w:p>
        </w:tc>
      </w:tr>
      <w:tr w:rsidR="001730E1" w14:paraId="5024803F" w14:textId="77777777" w:rsidTr="001730E1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C7324" w14:textId="6263CBE6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teg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A1F2B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A8E76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81689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58585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033E8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41709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730E1" w14:paraId="5D89B36F" w14:textId="77777777" w:rsidTr="001730E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8D1C5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&lt;350/µ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744716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7ECA4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DF44A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BB3C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18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CC67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82EF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30E1" w14:paraId="38CCF9AB" w14:textId="77777777" w:rsidTr="001730E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59467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&lt;500/µ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0AE1A5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79EA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4F354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B7E0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2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60ED4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97A2" w14:textId="6AD628ED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ated</w:t>
            </w:r>
            <w:r w:rsidR="00EF3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1730E1" w14:paraId="790F2A32" w14:textId="77777777" w:rsidTr="001730E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2EA77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diate AR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9ACCC" w14:textId="77777777" w:rsidR="001730E1" w:rsidRDefault="001730E1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6F894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B4A3E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,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BE565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C285D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53501" w14:textId="77777777" w:rsidR="001730E1" w:rsidRDefault="001730E1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55D2C144" w14:textId="77777777" w:rsidR="001730E1" w:rsidRDefault="001730E1" w:rsidP="001730E1">
      <w:pPr>
        <w:tabs>
          <w:tab w:val="left" w:pos="342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>Life expectancy is reported from time at entry to care.</w:t>
      </w:r>
    </w:p>
    <w:p w14:paraId="3BC9276D" w14:textId="2B125728" w:rsidR="00EF3810" w:rsidRDefault="00EF3810" w:rsidP="00EF3810">
      <w:pPr>
        <w:tabs>
          <w:tab w:val="left" w:pos="34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5535">
        <w:rPr>
          <w:rFonts w:ascii="Times New Roman" w:hAnsi="Times New Roman" w:cs="Times New Roman"/>
          <w:sz w:val="24"/>
          <w:szCs w:val="24"/>
        </w:rPr>
        <w:t xml:space="preserve">*Dominated: </w:t>
      </w:r>
      <w:r>
        <w:rPr>
          <w:rFonts w:ascii="Times New Roman" w:hAnsi="Times New Roman" w:cs="Times New Roman"/>
          <w:sz w:val="24"/>
          <w:szCs w:val="24"/>
        </w:rPr>
        <w:t xml:space="preserve">A strategy </w:t>
      </w:r>
      <w:r w:rsidR="00940B60">
        <w:rPr>
          <w:rFonts w:ascii="Times New Roman" w:hAnsi="Times New Roman" w:cs="Times New Roman"/>
          <w:sz w:val="24"/>
          <w:szCs w:val="24"/>
        </w:rPr>
        <w:t>that is</w:t>
      </w:r>
      <w:r>
        <w:rPr>
          <w:rFonts w:ascii="Times New Roman" w:hAnsi="Times New Roman" w:cs="Times New Roman"/>
          <w:sz w:val="24"/>
          <w:szCs w:val="24"/>
        </w:rPr>
        <w:t xml:space="preserve"> less cost-effective (higher ICER) than the next most costly option</w:t>
      </w:r>
      <w:r w:rsidRPr="00EC5535">
        <w:rPr>
          <w:rFonts w:ascii="Times New Roman" w:hAnsi="Times New Roman" w:cs="Times New Roman"/>
          <w:sz w:val="24"/>
          <w:szCs w:val="24"/>
        </w:rPr>
        <w:t>, and thus not an economically efficient use of resour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C4D33C" w14:textId="07BEBF9A" w:rsidR="001730E1" w:rsidRDefault="00EF3810" w:rsidP="001730E1">
      <w:pPr>
        <w:tabs>
          <w:tab w:val="left" w:pos="3420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0E1">
        <w:rPr>
          <w:rFonts w:ascii="Times New Roman" w:hAnsi="Times New Roman" w:cs="Times New Roman"/>
          <w:sz w:val="24"/>
          <w:szCs w:val="24"/>
          <w:lang w:val="en-US"/>
        </w:rPr>
        <w:t>Abbreviations: y: year; ICER: incremental cost-effectiveness ratio; ART: antiretroviral therapy; YLS: year of life saved</w:t>
      </w:r>
    </w:p>
    <w:p w14:paraId="34E899C3" w14:textId="77777777" w:rsidR="00472FDF" w:rsidRDefault="00472FDF"/>
    <w:sectPr w:rsidR="00472FDF" w:rsidSect="001730E1">
      <w:pgSz w:w="16838" w:h="11906" w:orient="landscape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B56D1B"/>
    <w:multiLevelType w:val="hybridMultilevel"/>
    <w:tmpl w:val="D17281C2"/>
    <w:lvl w:ilvl="0" w:tplc="80CCADAA">
      <w:start w:val="1"/>
      <w:numFmt w:val="upperLetter"/>
      <w:lvlText w:val="%1."/>
      <w:lvlJc w:val="left"/>
      <w:pPr>
        <w:ind w:left="27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>
      <w:start w:val="1"/>
      <w:numFmt w:val="decimal"/>
      <w:lvlText w:val="%4."/>
      <w:lvlJc w:val="left"/>
      <w:pPr>
        <w:ind w:left="2430" w:hanging="360"/>
      </w:pPr>
    </w:lvl>
    <w:lvl w:ilvl="4" w:tplc="04090019">
      <w:start w:val="1"/>
      <w:numFmt w:val="lowerLetter"/>
      <w:lvlText w:val="%5."/>
      <w:lvlJc w:val="left"/>
      <w:pPr>
        <w:ind w:left="3150" w:hanging="360"/>
      </w:pPr>
    </w:lvl>
    <w:lvl w:ilvl="5" w:tplc="0409001B">
      <w:start w:val="1"/>
      <w:numFmt w:val="lowerRoman"/>
      <w:lvlText w:val="%6."/>
      <w:lvlJc w:val="right"/>
      <w:pPr>
        <w:ind w:left="3870" w:hanging="180"/>
      </w:pPr>
    </w:lvl>
    <w:lvl w:ilvl="6" w:tplc="0409000F">
      <w:start w:val="1"/>
      <w:numFmt w:val="decimal"/>
      <w:lvlText w:val="%7."/>
      <w:lvlJc w:val="left"/>
      <w:pPr>
        <w:ind w:left="4590" w:hanging="360"/>
      </w:pPr>
    </w:lvl>
    <w:lvl w:ilvl="7" w:tplc="04090019">
      <w:start w:val="1"/>
      <w:numFmt w:val="lowerLetter"/>
      <w:lvlText w:val="%8."/>
      <w:lvlJc w:val="left"/>
      <w:pPr>
        <w:ind w:left="5310" w:hanging="360"/>
      </w:pPr>
    </w:lvl>
    <w:lvl w:ilvl="8" w:tplc="0409001B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E1"/>
    <w:rsid w:val="001561E7"/>
    <w:rsid w:val="001730E1"/>
    <w:rsid w:val="004519AE"/>
    <w:rsid w:val="00472FDF"/>
    <w:rsid w:val="00734753"/>
    <w:rsid w:val="00940B60"/>
    <w:rsid w:val="00E529BC"/>
    <w:rsid w:val="00E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2C149"/>
  <w15:chartTrackingRefBased/>
  <w15:docId w15:val="{128BE6E6-A4E2-4840-97EF-C75720413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E1"/>
    <w:pPr>
      <w:spacing w:after="200" w:line="276" w:lineRule="auto"/>
    </w:pPr>
    <w:rPr>
      <w:rFonts w:ascii="Calibri" w:eastAsia="Calibri" w:hAnsi="Calibri" w:cs="Calibr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730E1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73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753"/>
    <w:rPr>
      <w:rFonts w:ascii="Calibri" w:eastAsia="Calibri" w:hAnsi="Calibri" w:cs="Calibri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753"/>
    <w:rPr>
      <w:rFonts w:ascii="Calibri" w:eastAsia="Calibri" w:hAnsi="Calibri" w:cs="Calibri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753"/>
    <w:rPr>
      <w:rFonts w:ascii="Segoe UI" w:eastAsia="Calibr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3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te, Julia Hope Amor</dc:creator>
  <cp:keywords/>
  <dc:description/>
  <cp:lastModifiedBy>Foote, Julia Hope Amor</cp:lastModifiedBy>
  <cp:revision>2</cp:revision>
  <dcterms:created xsi:type="dcterms:W3CDTF">2019-06-20T15:33:00Z</dcterms:created>
  <dcterms:modified xsi:type="dcterms:W3CDTF">2019-06-20T15:33:00Z</dcterms:modified>
</cp:coreProperties>
</file>